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3072" w:rsidRDefault="00C13072" w:rsidP="00591836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Additional file 3</w:t>
      </w:r>
    </w:p>
    <w:p w:rsidR="00591836" w:rsidRPr="00B83340" w:rsidRDefault="002F6617" w:rsidP="005918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5</w:t>
      </w:r>
      <w:r w:rsidR="00960B9D" w:rsidRPr="00B83340">
        <w:rPr>
          <w:rFonts w:ascii="Times New Roman" w:hAnsi="Times New Roman" w:cs="Times New Roman"/>
        </w:rPr>
        <w:t xml:space="preserve">a: </w:t>
      </w:r>
      <w:r w:rsidR="0081422F" w:rsidRPr="00B83340">
        <w:rPr>
          <w:rFonts w:ascii="Times New Roman" w:hAnsi="Times New Roman" w:cs="Times New Roman"/>
        </w:rPr>
        <w:t>Neutraliz</w:t>
      </w:r>
      <w:r w:rsidR="00F875A9" w:rsidRPr="00B83340">
        <w:rPr>
          <w:rFonts w:ascii="Times New Roman" w:hAnsi="Times New Roman" w:cs="Times New Roman"/>
        </w:rPr>
        <w:t>ation antibody titer</w:t>
      </w:r>
      <w:r w:rsidR="00FF19DB">
        <w:rPr>
          <w:rFonts w:ascii="Times New Roman" w:hAnsi="Times New Roman" w:cs="Times New Roman"/>
        </w:rPr>
        <w:t>s</w:t>
      </w:r>
      <w:r w:rsidR="00F875A9" w:rsidRPr="00B83340">
        <w:rPr>
          <w:rFonts w:ascii="Times New Roman" w:hAnsi="Times New Roman" w:cs="Times New Roman"/>
        </w:rPr>
        <w:t xml:space="preserve"> from 6 sera had DENV IgM positive only </w:t>
      </w:r>
      <w:r w:rsidR="00340D1A" w:rsidRPr="00B83340">
        <w:rPr>
          <w:rFonts w:ascii="Times New Roman" w:hAnsi="Times New Roman" w:cs="Times New Roman"/>
        </w:rPr>
        <w:t>before the dengue season in 2015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540"/>
        <w:gridCol w:w="1353"/>
        <w:gridCol w:w="937"/>
        <w:gridCol w:w="897"/>
        <w:gridCol w:w="885"/>
        <w:gridCol w:w="1003"/>
        <w:gridCol w:w="981"/>
        <w:gridCol w:w="958"/>
        <w:gridCol w:w="896"/>
        <w:gridCol w:w="947"/>
        <w:gridCol w:w="942"/>
        <w:gridCol w:w="900"/>
      </w:tblGrid>
      <w:tr w:rsidR="00FF19DB" w:rsidRPr="00B83340" w:rsidTr="002F6617">
        <w:trPr>
          <w:trHeight w:val="247"/>
        </w:trPr>
        <w:tc>
          <w:tcPr>
            <w:tcW w:w="540" w:type="dxa"/>
            <w:vMerge w:val="restart"/>
            <w:vAlign w:val="center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No.</w:t>
            </w:r>
          </w:p>
        </w:tc>
        <w:tc>
          <w:tcPr>
            <w:tcW w:w="1353" w:type="dxa"/>
            <w:vMerge w:val="restart"/>
            <w:vAlign w:val="center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Code</w:t>
            </w:r>
          </w:p>
        </w:tc>
        <w:tc>
          <w:tcPr>
            <w:tcW w:w="1834" w:type="dxa"/>
            <w:gridSpan w:val="2"/>
            <w:vMerge w:val="restart"/>
            <w:vAlign w:val="center"/>
          </w:tcPr>
          <w:p w:rsidR="00FF19DB" w:rsidRPr="00B83340" w:rsidRDefault="00FF19DB" w:rsidP="008142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DENV Elisa</w:t>
            </w:r>
          </w:p>
        </w:tc>
        <w:tc>
          <w:tcPr>
            <w:tcW w:w="7512" w:type="dxa"/>
            <w:gridSpan w:val="8"/>
          </w:tcPr>
          <w:p w:rsidR="00FF19DB" w:rsidRPr="00B83340" w:rsidRDefault="00FF19DB" w:rsidP="002F66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PRNT</w:t>
            </w:r>
            <w:r w:rsidRPr="00B83340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FF19DB" w:rsidRPr="00B83340" w:rsidTr="002F6617">
        <w:trPr>
          <w:trHeight w:val="247"/>
        </w:trPr>
        <w:tc>
          <w:tcPr>
            <w:tcW w:w="540" w:type="dxa"/>
            <w:vMerge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vMerge/>
          </w:tcPr>
          <w:p w:rsidR="00FF19DB" w:rsidRPr="00B83340" w:rsidRDefault="00FF19DB" w:rsidP="0059183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4" w:type="dxa"/>
            <w:gridSpan w:val="2"/>
            <w:vMerge/>
          </w:tcPr>
          <w:p w:rsidR="00FF19DB" w:rsidRPr="00B83340" w:rsidRDefault="00FF19DB" w:rsidP="0059183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27" w:type="dxa"/>
            <w:gridSpan w:val="4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BHK cells</w:t>
            </w:r>
          </w:p>
        </w:tc>
        <w:tc>
          <w:tcPr>
            <w:tcW w:w="3685" w:type="dxa"/>
            <w:gridSpan w:val="4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Fc</w:t>
            </w:r>
            <w:r w:rsidRPr="00B83340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γ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-</w:t>
            </w: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expressing BHK cells</w:t>
            </w:r>
          </w:p>
        </w:tc>
      </w:tr>
      <w:tr w:rsidR="00FF19DB" w:rsidRPr="00B83340" w:rsidTr="002F6617">
        <w:trPr>
          <w:trHeight w:val="308"/>
        </w:trPr>
        <w:tc>
          <w:tcPr>
            <w:tcW w:w="540" w:type="dxa"/>
            <w:vMerge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vMerge/>
          </w:tcPr>
          <w:p w:rsidR="00FF19DB" w:rsidRPr="00B83340" w:rsidRDefault="00FF19D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7" w:type="dxa"/>
          </w:tcPr>
          <w:p w:rsidR="00FF19DB" w:rsidRPr="00B83340" w:rsidRDefault="00FF19DB" w:rsidP="0081422F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IgM</w:t>
            </w:r>
            <w:r w:rsidRPr="00B83340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897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IgG</w:t>
            </w:r>
            <w:r w:rsidRPr="00B83340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885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D1</w:t>
            </w:r>
          </w:p>
        </w:tc>
        <w:tc>
          <w:tcPr>
            <w:tcW w:w="1003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D2</w:t>
            </w:r>
          </w:p>
        </w:tc>
        <w:tc>
          <w:tcPr>
            <w:tcW w:w="981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D3</w:t>
            </w:r>
          </w:p>
        </w:tc>
        <w:tc>
          <w:tcPr>
            <w:tcW w:w="958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D4</w:t>
            </w:r>
          </w:p>
        </w:tc>
        <w:tc>
          <w:tcPr>
            <w:tcW w:w="896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D1</w:t>
            </w:r>
          </w:p>
        </w:tc>
        <w:tc>
          <w:tcPr>
            <w:tcW w:w="947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D2</w:t>
            </w:r>
          </w:p>
        </w:tc>
        <w:tc>
          <w:tcPr>
            <w:tcW w:w="942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D3</w:t>
            </w:r>
          </w:p>
        </w:tc>
        <w:tc>
          <w:tcPr>
            <w:tcW w:w="900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D4</w:t>
            </w:r>
          </w:p>
        </w:tc>
      </w:tr>
      <w:tr w:rsidR="00FF19DB" w:rsidRPr="00B83340" w:rsidTr="002F6617">
        <w:trPr>
          <w:trHeight w:val="247"/>
        </w:trPr>
        <w:tc>
          <w:tcPr>
            <w:tcW w:w="540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53" w:type="dxa"/>
          </w:tcPr>
          <w:p w:rsidR="00FF19DB" w:rsidRPr="00B83340" w:rsidRDefault="00FF19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HN15.H.034</w:t>
            </w:r>
          </w:p>
        </w:tc>
        <w:tc>
          <w:tcPr>
            <w:tcW w:w="937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(+)</w:t>
            </w:r>
          </w:p>
        </w:tc>
        <w:tc>
          <w:tcPr>
            <w:tcW w:w="897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(-)</w:t>
            </w:r>
          </w:p>
        </w:tc>
        <w:tc>
          <w:tcPr>
            <w:tcW w:w="885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1003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981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958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896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947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942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900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</w:tr>
      <w:tr w:rsidR="00FF19DB" w:rsidRPr="00B83340" w:rsidTr="002F6617">
        <w:trPr>
          <w:trHeight w:val="247"/>
        </w:trPr>
        <w:tc>
          <w:tcPr>
            <w:tcW w:w="540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53" w:type="dxa"/>
          </w:tcPr>
          <w:p w:rsidR="00FF19DB" w:rsidRPr="00B83340" w:rsidRDefault="00FF19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HN15.H.040</w:t>
            </w:r>
          </w:p>
        </w:tc>
        <w:tc>
          <w:tcPr>
            <w:tcW w:w="937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(+)</w:t>
            </w:r>
          </w:p>
        </w:tc>
        <w:tc>
          <w:tcPr>
            <w:tcW w:w="897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(-)</w:t>
            </w:r>
          </w:p>
        </w:tc>
        <w:tc>
          <w:tcPr>
            <w:tcW w:w="885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1003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981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958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896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947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942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900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</w:tr>
      <w:tr w:rsidR="00FF19DB" w:rsidRPr="00B83340" w:rsidTr="002F6617">
        <w:trPr>
          <w:trHeight w:val="247"/>
        </w:trPr>
        <w:tc>
          <w:tcPr>
            <w:tcW w:w="540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53" w:type="dxa"/>
          </w:tcPr>
          <w:p w:rsidR="00FF19DB" w:rsidRPr="00B83340" w:rsidRDefault="00FF19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HN15.H.045</w:t>
            </w:r>
          </w:p>
        </w:tc>
        <w:tc>
          <w:tcPr>
            <w:tcW w:w="937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(+)</w:t>
            </w:r>
          </w:p>
        </w:tc>
        <w:tc>
          <w:tcPr>
            <w:tcW w:w="897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(-)</w:t>
            </w:r>
          </w:p>
        </w:tc>
        <w:tc>
          <w:tcPr>
            <w:tcW w:w="885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1003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981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958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896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947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942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900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</w:tr>
      <w:tr w:rsidR="00FF19DB" w:rsidRPr="00B83340" w:rsidTr="002F6617">
        <w:trPr>
          <w:trHeight w:val="247"/>
        </w:trPr>
        <w:tc>
          <w:tcPr>
            <w:tcW w:w="540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53" w:type="dxa"/>
          </w:tcPr>
          <w:p w:rsidR="00FF19DB" w:rsidRPr="00B83340" w:rsidRDefault="00FF19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HN15.H.064</w:t>
            </w:r>
          </w:p>
        </w:tc>
        <w:tc>
          <w:tcPr>
            <w:tcW w:w="937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(+)</w:t>
            </w:r>
          </w:p>
        </w:tc>
        <w:tc>
          <w:tcPr>
            <w:tcW w:w="897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(-)</w:t>
            </w:r>
          </w:p>
        </w:tc>
        <w:tc>
          <w:tcPr>
            <w:tcW w:w="885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1003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981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958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896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947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942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900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</w:tr>
      <w:tr w:rsidR="00FF19DB" w:rsidRPr="00B83340" w:rsidTr="002F6617">
        <w:trPr>
          <w:trHeight w:val="259"/>
        </w:trPr>
        <w:tc>
          <w:tcPr>
            <w:tcW w:w="540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353" w:type="dxa"/>
          </w:tcPr>
          <w:p w:rsidR="00FF19DB" w:rsidRPr="00B83340" w:rsidRDefault="00FF19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HN15.H.065</w:t>
            </w:r>
          </w:p>
        </w:tc>
        <w:tc>
          <w:tcPr>
            <w:tcW w:w="937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(+)</w:t>
            </w:r>
          </w:p>
        </w:tc>
        <w:tc>
          <w:tcPr>
            <w:tcW w:w="897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(-)</w:t>
            </w:r>
          </w:p>
        </w:tc>
        <w:tc>
          <w:tcPr>
            <w:tcW w:w="885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160</w:t>
            </w:r>
          </w:p>
        </w:tc>
        <w:tc>
          <w:tcPr>
            <w:tcW w:w="1003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81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958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896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947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942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900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</w:tr>
      <w:tr w:rsidR="00FF19DB" w:rsidRPr="00B83340" w:rsidTr="002F6617">
        <w:trPr>
          <w:trHeight w:val="247"/>
        </w:trPr>
        <w:tc>
          <w:tcPr>
            <w:tcW w:w="540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353" w:type="dxa"/>
          </w:tcPr>
          <w:p w:rsidR="00FF19DB" w:rsidRPr="00B83340" w:rsidRDefault="00FF19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HN15.H.079</w:t>
            </w:r>
          </w:p>
        </w:tc>
        <w:tc>
          <w:tcPr>
            <w:tcW w:w="937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(+)</w:t>
            </w:r>
          </w:p>
        </w:tc>
        <w:tc>
          <w:tcPr>
            <w:tcW w:w="897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(-)</w:t>
            </w:r>
          </w:p>
        </w:tc>
        <w:tc>
          <w:tcPr>
            <w:tcW w:w="885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003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981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958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896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947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942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900" w:type="dxa"/>
          </w:tcPr>
          <w:p w:rsidR="00FF19DB" w:rsidRPr="00B83340" w:rsidRDefault="00FF19DB" w:rsidP="002374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</w:tr>
    </w:tbl>
    <w:p w:rsidR="003C2386" w:rsidRPr="002F6617" w:rsidRDefault="002F6617">
      <w:pPr>
        <w:rPr>
          <w:rFonts w:ascii="Times New Roman" w:hAnsi="Times New Roman" w:cs="Times New Roman"/>
          <w:sz w:val="20"/>
          <w:szCs w:val="20"/>
        </w:rPr>
      </w:pPr>
      <w:r w:rsidRPr="002F6617">
        <w:rPr>
          <w:rFonts w:ascii="Times New Roman" w:hAnsi="Times New Roman" w:cs="Times New Roman"/>
          <w:sz w:val="20"/>
          <w:szCs w:val="20"/>
        </w:rPr>
        <w:t>IgM</w:t>
      </w:r>
      <w:r w:rsidRPr="002F6617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2F6617">
        <w:rPr>
          <w:rFonts w:ascii="Times New Roman" w:hAnsi="Times New Roman" w:cs="Times New Roman"/>
          <w:sz w:val="20"/>
          <w:szCs w:val="20"/>
        </w:rPr>
        <w:t>: DENV IgM ELISA from serum samples before the dengue season.</w:t>
      </w:r>
    </w:p>
    <w:p w:rsidR="002F6617" w:rsidRPr="002F6617" w:rsidRDefault="002F6617">
      <w:pPr>
        <w:rPr>
          <w:rFonts w:ascii="Times New Roman" w:hAnsi="Times New Roman" w:cs="Times New Roman"/>
          <w:sz w:val="20"/>
          <w:szCs w:val="20"/>
        </w:rPr>
      </w:pPr>
      <w:r w:rsidRPr="002F6617">
        <w:rPr>
          <w:rFonts w:ascii="Times New Roman" w:hAnsi="Times New Roman" w:cs="Times New Roman"/>
          <w:sz w:val="20"/>
          <w:szCs w:val="20"/>
        </w:rPr>
        <w:t>IgG</w:t>
      </w:r>
      <w:r w:rsidRPr="002F6617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2F6617">
        <w:rPr>
          <w:rFonts w:ascii="Times New Roman" w:hAnsi="Times New Roman" w:cs="Times New Roman"/>
          <w:sz w:val="20"/>
          <w:szCs w:val="20"/>
        </w:rPr>
        <w:t>: DENV IgG ELISA from serum samples before the dengue season.</w:t>
      </w:r>
    </w:p>
    <w:p w:rsidR="002F6617" w:rsidRPr="002F6617" w:rsidRDefault="002F6617"/>
    <w:p w:rsidR="0081422F" w:rsidRPr="00B83340" w:rsidRDefault="002F66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5</w:t>
      </w:r>
      <w:r w:rsidR="00960B9D" w:rsidRPr="00B83340">
        <w:rPr>
          <w:rFonts w:ascii="Times New Roman" w:hAnsi="Times New Roman" w:cs="Times New Roman"/>
        </w:rPr>
        <w:t xml:space="preserve">b: </w:t>
      </w:r>
      <w:r w:rsidR="0081422F" w:rsidRPr="00B83340">
        <w:rPr>
          <w:rFonts w:ascii="Times New Roman" w:hAnsi="Times New Roman" w:cs="Times New Roman"/>
        </w:rPr>
        <w:t xml:space="preserve">Neutralization antibody titer from 6 sera had DENV IgM positive only </w:t>
      </w:r>
      <w:r w:rsidR="00340D1A" w:rsidRPr="00B83340">
        <w:rPr>
          <w:rFonts w:ascii="Times New Roman" w:hAnsi="Times New Roman" w:cs="Times New Roman"/>
        </w:rPr>
        <w:t>after the dengue season in 2015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540"/>
        <w:gridCol w:w="1353"/>
        <w:gridCol w:w="965"/>
        <w:gridCol w:w="851"/>
        <w:gridCol w:w="885"/>
        <w:gridCol w:w="1003"/>
        <w:gridCol w:w="981"/>
        <w:gridCol w:w="958"/>
        <w:gridCol w:w="896"/>
        <w:gridCol w:w="947"/>
        <w:gridCol w:w="942"/>
        <w:gridCol w:w="900"/>
      </w:tblGrid>
      <w:tr w:rsidR="00FF19DB" w:rsidRPr="00B83340" w:rsidTr="002F6617">
        <w:trPr>
          <w:trHeight w:val="247"/>
        </w:trPr>
        <w:tc>
          <w:tcPr>
            <w:tcW w:w="540" w:type="dxa"/>
            <w:vMerge w:val="restart"/>
            <w:vAlign w:val="center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No.</w:t>
            </w:r>
          </w:p>
        </w:tc>
        <w:tc>
          <w:tcPr>
            <w:tcW w:w="1353" w:type="dxa"/>
            <w:vMerge w:val="restart"/>
            <w:vAlign w:val="center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Code</w:t>
            </w:r>
          </w:p>
        </w:tc>
        <w:tc>
          <w:tcPr>
            <w:tcW w:w="1816" w:type="dxa"/>
            <w:gridSpan w:val="2"/>
            <w:vMerge w:val="restart"/>
            <w:vAlign w:val="center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DENV Elisa</w:t>
            </w:r>
          </w:p>
        </w:tc>
        <w:tc>
          <w:tcPr>
            <w:tcW w:w="7512" w:type="dxa"/>
            <w:gridSpan w:val="8"/>
          </w:tcPr>
          <w:p w:rsidR="00FF19DB" w:rsidRPr="00B83340" w:rsidRDefault="00FF19DB" w:rsidP="002F66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PRNT</w:t>
            </w:r>
            <w:r w:rsidRPr="00B83340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50</w:t>
            </w: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FF19DB" w:rsidRPr="00B83340" w:rsidTr="002F6617">
        <w:trPr>
          <w:trHeight w:val="247"/>
        </w:trPr>
        <w:tc>
          <w:tcPr>
            <w:tcW w:w="540" w:type="dxa"/>
            <w:vMerge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vMerge/>
          </w:tcPr>
          <w:p w:rsidR="00FF19DB" w:rsidRPr="00B83340" w:rsidRDefault="00FF19DB" w:rsidP="00A811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6" w:type="dxa"/>
            <w:gridSpan w:val="2"/>
            <w:vMerge/>
          </w:tcPr>
          <w:p w:rsidR="00FF19DB" w:rsidRPr="00B83340" w:rsidRDefault="00FF19DB" w:rsidP="00A811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27" w:type="dxa"/>
            <w:gridSpan w:val="4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BHK cells</w:t>
            </w:r>
          </w:p>
        </w:tc>
        <w:tc>
          <w:tcPr>
            <w:tcW w:w="3685" w:type="dxa"/>
            <w:gridSpan w:val="4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Fc</w:t>
            </w:r>
            <w:r w:rsidRPr="00B83340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γ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-</w:t>
            </w: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expressing BHK cells</w:t>
            </w:r>
          </w:p>
        </w:tc>
      </w:tr>
      <w:tr w:rsidR="00FF19DB" w:rsidRPr="00B83340" w:rsidTr="002F6617">
        <w:trPr>
          <w:trHeight w:val="308"/>
        </w:trPr>
        <w:tc>
          <w:tcPr>
            <w:tcW w:w="540" w:type="dxa"/>
            <w:vMerge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vMerge/>
          </w:tcPr>
          <w:p w:rsidR="00FF19DB" w:rsidRPr="00B83340" w:rsidRDefault="00FF19DB" w:rsidP="00A811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5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IgM</w:t>
            </w:r>
            <w:r w:rsidRPr="00B83340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51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IgG</w:t>
            </w:r>
            <w:r w:rsidRPr="00B83340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85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D1</w:t>
            </w:r>
          </w:p>
        </w:tc>
        <w:tc>
          <w:tcPr>
            <w:tcW w:w="1003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D2</w:t>
            </w:r>
          </w:p>
        </w:tc>
        <w:tc>
          <w:tcPr>
            <w:tcW w:w="981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D3</w:t>
            </w:r>
          </w:p>
        </w:tc>
        <w:tc>
          <w:tcPr>
            <w:tcW w:w="958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D4</w:t>
            </w:r>
          </w:p>
        </w:tc>
        <w:tc>
          <w:tcPr>
            <w:tcW w:w="896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D1</w:t>
            </w:r>
          </w:p>
        </w:tc>
        <w:tc>
          <w:tcPr>
            <w:tcW w:w="947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D2</w:t>
            </w:r>
          </w:p>
        </w:tc>
        <w:tc>
          <w:tcPr>
            <w:tcW w:w="942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D3</w:t>
            </w:r>
          </w:p>
        </w:tc>
        <w:tc>
          <w:tcPr>
            <w:tcW w:w="900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D4</w:t>
            </w:r>
          </w:p>
        </w:tc>
      </w:tr>
      <w:tr w:rsidR="00FF19DB" w:rsidRPr="00B83340" w:rsidTr="002F6617">
        <w:trPr>
          <w:trHeight w:val="247"/>
        </w:trPr>
        <w:tc>
          <w:tcPr>
            <w:tcW w:w="540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53" w:type="dxa"/>
          </w:tcPr>
          <w:p w:rsidR="00FF19DB" w:rsidRPr="00B83340" w:rsidRDefault="00FF19DB" w:rsidP="00A811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HN15.H.025</w:t>
            </w:r>
          </w:p>
        </w:tc>
        <w:tc>
          <w:tcPr>
            <w:tcW w:w="965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(+)</w:t>
            </w:r>
          </w:p>
        </w:tc>
        <w:tc>
          <w:tcPr>
            <w:tcW w:w="851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(-)</w:t>
            </w:r>
          </w:p>
        </w:tc>
        <w:tc>
          <w:tcPr>
            <w:tcW w:w="885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1003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81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58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896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947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942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900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</w:tr>
      <w:tr w:rsidR="00FF19DB" w:rsidRPr="00B83340" w:rsidTr="002F6617">
        <w:trPr>
          <w:trHeight w:val="247"/>
        </w:trPr>
        <w:tc>
          <w:tcPr>
            <w:tcW w:w="540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53" w:type="dxa"/>
          </w:tcPr>
          <w:p w:rsidR="00FF19DB" w:rsidRPr="00B83340" w:rsidRDefault="00FF19DB" w:rsidP="00A811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HN15.H.033</w:t>
            </w:r>
          </w:p>
        </w:tc>
        <w:tc>
          <w:tcPr>
            <w:tcW w:w="965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(+)</w:t>
            </w:r>
          </w:p>
        </w:tc>
        <w:tc>
          <w:tcPr>
            <w:tcW w:w="851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(-)</w:t>
            </w:r>
          </w:p>
        </w:tc>
        <w:tc>
          <w:tcPr>
            <w:tcW w:w="885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1003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981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958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896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947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942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900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</w:tr>
      <w:tr w:rsidR="00FF19DB" w:rsidRPr="00B83340" w:rsidTr="002F6617">
        <w:trPr>
          <w:trHeight w:val="247"/>
        </w:trPr>
        <w:tc>
          <w:tcPr>
            <w:tcW w:w="540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53" w:type="dxa"/>
          </w:tcPr>
          <w:p w:rsidR="00FF19DB" w:rsidRPr="00B83340" w:rsidRDefault="00FF19DB" w:rsidP="00A811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HN15.H.038</w:t>
            </w:r>
          </w:p>
        </w:tc>
        <w:tc>
          <w:tcPr>
            <w:tcW w:w="965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(+)</w:t>
            </w:r>
          </w:p>
        </w:tc>
        <w:tc>
          <w:tcPr>
            <w:tcW w:w="851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(-)</w:t>
            </w:r>
          </w:p>
        </w:tc>
        <w:tc>
          <w:tcPr>
            <w:tcW w:w="885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1003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981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958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896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947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942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900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</w:tr>
      <w:tr w:rsidR="00FF19DB" w:rsidRPr="00B83340" w:rsidTr="002F6617">
        <w:trPr>
          <w:trHeight w:val="247"/>
        </w:trPr>
        <w:tc>
          <w:tcPr>
            <w:tcW w:w="540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53" w:type="dxa"/>
          </w:tcPr>
          <w:p w:rsidR="00FF19DB" w:rsidRPr="00B83340" w:rsidRDefault="00FF19DB" w:rsidP="00A811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HN15.H.040</w:t>
            </w:r>
          </w:p>
        </w:tc>
        <w:tc>
          <w:tcPr>
            <w:tcW w:w="965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(+)</w:t>
            </w:r>
          </w:p>
        </w:tc>
        <w:tc>
          <w:tcPr>
            <w:tcW w:w="851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(-)</w:t>
            </w:r>
          </w:p>
        </w:tc>
        <w:tc>
          <w:tcPr>
            <w:tcW w:w="885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1003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981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958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896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947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942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900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</w:tr>
      <w:tr w:rsidR="00FF19DB" w:rsidRPr="00B83340" w:rsidTr="002F6617">
        <w:trPr>
          <w:trHeight w:val="259"/>
        </w:trPr>
        <w:tc>
          <w:tcPr>
            <w:tcW w:w="540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353" w:type="dxa"/>
          </w:tcPr>
          <w:p w:rsidR="00FF19DB" w:rsidRPr="00B83340" w:rsidRDefault="00FF19DB" w:rsidP="00A811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HN15.H.048</w:t>
            </w:r>
          </w:p>
        </w:tc>
        <w:tc>
          <w:tcPr>
            <w:tcW w:w="965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(+)</w:t>
            </w:r>
          </w:p>
        </w:tc>
        <w:tc>
          <w:tcPr>
            <w:tcW w:w="851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(-)</w:t>
            </w:r>
          </w:p>
        </w:tc>
        <w:tc>
          <w:tcPr>
            <w:tcW w:w="885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1003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81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958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896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947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942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900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</w:tr>
      <w:tr w:rsidR="00FF19DB" w:rsidRPr="00B83340" w:rsidTr="002F6617">
        <w:trPr>
          <w:trHeight w:val="247"/>
        </w:trPr>
        <w:tc>
          <w:tcPr>
            <w:tcW w:w="540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353" w:type="dxa"/>
          </w:tcPr>
          <w:p w:rsidR="00FF19DB" w:rsidRPr="00B83340" w:rsidRDefault="00FF19DB" w:rsidP="00A811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HN15.H.058</w:t>
            </w:r>
          </w:p>
        </w:tc>
        <w:tc>
          <w:tcPr>
            <w:tcW w:w="965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(+)</w:t>
            </w:r>
          </w:p>
        </w:tc>
        <w:tc>
          <w:tcPr>
            <w:tcW w:w="851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(-)</w:t>
            </w:r>
          </w:p>
        </w:tc>
        <w:tc>
          <w:tcPr>
            <w:tcW w:w="885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160</w:t>
            </w:r>
          </w:p>
        </w:tc>
        <w:tc>
          <w:tcPr>
            <w:tcW w:w="1003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81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958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896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47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942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  <w:tc>
          <w:tcPr>
            <w:tcW w:w="900" w:type="dxa"/>
          </w:tcPr>
          <w:p w:rsidR="00FF19DB" w:rsidRPr="00B83340" w:rsidRDefault="00FF19DB" w:rsidP="00A811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3340">
              <w:rPr>
                <w:rFonts w:ascii="Times New Roman" w:hAnsi="Times New Roman" w:cs="Times New Roman"/>
                <w:sz w:val="22"/>
                <w:szCs w:val="22"/>
              </w:rPr>
              <w:t>&lt;10</w:t>
            </w:r>
          </w:p>
        </w:tc>
      </w:tr>
    </w:tbl>
    <w:p w:rsidR="002F6617" w:rsidRPr="002F6617" w:rsidRDefault="002F6617" w:rsidP="002F6617">
      <w:pPr>
        <w:rPr>
          <w:rFonts w:ascii="Times New Roman" w:hAnsi="Times New Roman" w:cs="Times New Roman"/>
          <w:sz w:val="20"/>
          <w:szCs w:val="20"/>
        </w:rPr>
      </w:pPr>
      <w:r w:rsidRPr="002F6617">
        <w:rPr>
          <w:rFonts w:ascii="Times New Roman" w:hAnsi="Times New Roman" w:cs="Times New Roman"/>
          <w:sz w:val="20"/>
          <w:szCs w:val="20"/>
        </w:rPr>
        <w:t>IgM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2F6617">
        <w:rPr>
          <w:rFonts w:ascii="Times New Roman" w:hAnsi="Times New Roman" w:cs="Times New Roman"/>
          <w:sz w:val="20"/>
          <w:szCs w:val="20"/>
        </w:rPr>
        <w:t xml:space="preserve">: DENV IgM ELISA from serum samples </w:t>
      </w:r>
      <w:r>
        <w:rPr>
          <w:rFonts w:ascii="Times New Roman" w:hAnsi="Times New Roman" w:cs="Times New Roman"/>
          <w:sz w:val="20"/>
          <w:szCs w:val="20"/>
        </w:rPr>
        <w:t>after</w:t>
      </w:r>
      <w:r w:rsidRPr="002F6617">
        <w:rPr>
          <w:rFonts w:ascii="Times New Roman" w:hAnsi="Times New Roman" w:cs="Times New Roman"/>
          <w:sz w:val="20"/>
          <w:szCs w:val="20"/>
        </w:rPr>
        <w:t xml:space="preserve"> the dengue season.</w:t>
      </w:r>
    </w:p>
    <w:p w:rsidR="002F6617" w:rsidRPr="002F6617" w:rsidRDefault="002F6617" w:rsidP="002F6617">
      <w:pPr>
        <w:rPr>
          <w:rFonts w:ascii="Times New Roman" w:hAnsi="Times New Roman" w:cs="Times New Roman"/>
          <w:sz w:val="20"/>
          <w:szCs w:val="20"/>
        </w:rPr>
      </w:pPr>
      <w:r w:rsidRPr="002F6617">
        <w:rPr>
          <w:rFonts w:ascii="Times New Roman" w:hAnsi="Times New Roman" w:cs="Times New Roman"/>
          <w:sz w:val="20"/>
          <w:szCs w:val="20"/>
        </w:rPr>
        <w:t>IgG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2F6617">
        <w:rPr>
          <w:rFonts w:ascii="Times New Roman" w:hAnsi="Times New Roman" w:cs="Times New Roman"/>
          <w:sz w:val="20"/>
          <w:szCs w:val="20"/>
        </w:rPr>
        <w:t xml:space="preserve">: DENV IgG ELISA from serum samples </w:t>
      </w:r>
      <w:r>
        <w:rPr>
          <w:rFonts w:ascii="Times New Roman" w:hAnsi="Times New Roman" w:cs="Times New Roman"/>
          <w:sz w:val="20"/>
          <w:szCs w:val="20"/>
        </w:rPr>
        <w:t>after</w:t>
      </w:r>
      <w:r w:rsidRPr="002F6617">
        <w:rPr>
          <w:rFonts w:ascii="Times New Roman" w:hAnsi="Times New Roman" w:cs="Times New Roman"/>
          <w:sz w:val="20"/>
          <w:szCs w:val="20"/>
        </w:rPr>
        <w:t xml:space="preserve"> the dengue season.</w:t>
      </w:r>
    </w:p>
    <w:p w:rsidR="0081422F" w:rsidRDefault="0081422F"/>
    <w:sectPr w:rsidR="0081422F" w:rsidSect="0059183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6"/>
  <w:defaultTabStop w:val="720"/>
  <w:drawingGridHorizontalSpacing w:val="120"/>
  <w:displayHorizontalDrawingGridEvery w:val="2"/>
  <w:displayVerticalDrawingGridEvery w:val="2"/>
  <w:characterSpacingControl w:val="doNotCompress"/>
  <w:compat>
    <w:useFELayout/>
  </w:compat>
  <w:docVars>
    <w:docVar w:name="Total_Editing_Time" w:val="1"/>
  </w:docVars>
  <w:rsids>
    <w:rsidRoot w:val="0041729F"/>
    <w:rsid w:val="000029CB"/>
    <w:rsid w:val="00002FFC"/>
    <w:rsid w:val="00037C9E"/>
    <w:rsid w:val="00041537"/>
    <w:rsid w:val="00057B6D"/>
    <w:rsid w:val="000647B9"/>
    <w:rsid w:val="00074EEE"/>
    <w:rsid w:val="00082D4C"/>
    <w:rsid w:val="000C4039"/>
    <w:rsid w:val="000C745F"/>
    <w:rsid w:val="000D6842"/>
    <w:rsid w:val="00112F56"/>
    <w:rsid w:val="001175E6"/>
    <w:rsid w:val="0011775B"/>
    <w:rsid w:val="0012162D"/>
    <w:rsid w:val="00132F09"/>
    <w:rsid w:val="001348EC"/>
    <w:rsid w:val="00142392"/>
    <w:rsid w:val="00147A27"/>
    <w:rsid w:val="00174157"/>
    <w:rsid w:val="00176850"/>
    <w:rsid w:val="001D2238"/>
    <w:rsid w:val="001D6389"/>
    <w:rsid w:val="001F3CBB"/>
    <w:rsid w:val="002002A8"/>
    <w:rsid w:val="00202211"/>
    <w:rsid w:val="00211E5F"/>
    <w:rsid w:val="0021321C"/>
    <w:rsid w:val="00234563"/>
    <w:rsid w:val="00237400"/>
    <w:rsid w:val="00247889"/>
    <w:rsid w:val="00254E3C"/>
    <w:rsid w:val="002935A4"/>
    <w:rsid w:val="002F6617"/>
    <w:rsid w:val="00340D1A"/>
    <w:rsid w:val="0037166A"/>
    <w:rsid w:val="00384D67"/>
    <w:rsid w:val="003919BF"/>
    <w:rsid w:val="003E2F0D"/>
    <w:rsid w:val="003E6310"/>
    <w:rsid w:val="0041729F"/>
    <w:rsid w:val="00427D22"/>
    <w:rsid w:val="0046706C"/>
    <w:rsid w:val="004A30FE"/>
    <w:rsid w:val="004B0BC6"/>
    <w:rsid w:val="004C5068"/>
    <w:rsid w:val="004F7409"/>
    <w:rsid w:val="004F78B1"/>
    <w:rsid w:val="005000F3"/>
    <w:rsid w:val="0050297A"/>
    <w:rsid w:val="005106E8"/>
    <w:rsid w:val="005164AE"/>
    <w:rsid w:val="005210C0"/>
    <w:rsid w:val="00523A48"/>
    <w:rsid w:val="00540546"/>
    <w:rsid w:val="0054477B"/>
    <w:rsid w:val="005460D4"/>
    <w:rsid w:val="00546D1D"/>
    <w:rsid w:val="00555C5D"/>
    <w:rsid w:val="005679E7"/>
    <w:rsid w:val="00574D1D"/>
    <w:rsid w:val="00591836"/>
    <w:rsid w:val="005B2223"/>
    <w:rsid w:val="005B2DA3"/>
    <w:rsid w:val="005E20C8"/>
    <w:rsid w:val="00603B08"/>
    <w:rsid w:val="00611C43"/>
    <w:rsid w:val="00615BD2"/>
    <w:rsid w:val="00624125"/>
    <w:rsid w:val="00662B9D"/>
    <w:rsid w:val="006735A2"/>
    <w:rsid w:val="006910E2"/>
    <w:rsid w:val="006A4E98"/>
    <w:rsid w:val="006D7E61"/>
    <w:rsid w:val="007101C1"/>
    <w:rsid w:val="00752D17"/>
    <w:rsid w:val="007652DC"/>
    <w:rsid w:val="00790EC6"/>
    <w:rsid w:val="007A4053"/>
    <w:rsid w:val="007F3B50"/>
    <w:rsid w:val="0081422F"/>
    <w:rsid w:val="008421FB"/>
    <w:rsid w:val="008530BE"/>
    <w:rsid w:val="00864F89"/>
    <w:rsid w:val="0087410C"/>
    <w:rsid w:val="00894EBF"/>
    <w:rsid w:val="00897E3E"/>
    <w:rsid w:val="008A3804"/>
    <w:rsid w:val="008D0845"/>
    <w:rsid w:val="008F4567"/>
    <w:rsid w:val="00902D30"/>
    <w:rsid w:val="00924747"/>
    <w:rsid w:val="00927B28"/>
    <w:rsid w:val="00935A0E"/>
    <w:rsid w:val="00940564"/>
    <w:rsid w:val="00952EE3"/>
    <w:rsid w:val="00960B9D"/>
    <w:rsid w:val="00965808"/>
    <w:rsid w:val="00971690"/>
    <w:rsid w:val="00972372"/>
    <w:rsid w:val="0099462C"/>
    <w:rsid w:val="009A2F6F"/>
    <w:rsid w:val="009B4B30"/>
    <w:rsid w:val="009D1DFC"/>
    <w:rsid w:val="009F16CD"/>
    <w:rsid w:val="00A13263"/>
    <w:rsid w:val="00A225BD"/>
    <w:rsid w:val="00A516E4"/>
    <w:rsid w:val="00AC1B76"/>
    <w:rsid w:val="00AD5D70"/>
    <w:rsid w:val="00AF34F5"/>
    <w:rsid w:val="00B04192"/>
    <w:rsid w:val="00B459F4"/>
    <w:rsid w:val="00B83340"/>
    <w:rsid w:val="00BA173F"/>
    <w:rsid w:val="00BA7425"/>
    <w:rsid w:val="00BB0242"/>
    <w:rsid w:val="00BB518F"/>
    <w:rsid w:val="00BC5F75"/>
    <w:rsid w:val="00BD7880"/>
    <w:rsid w:val="00BF147D"/>
    <w:rsid w:val="00C05AFD"/>
    <w:rsid w:val="00C13072"/>
    <w:rsid w:val="00C26F2F"/>
    <w:rsid w:val="00C330C7"/>
    <w:rsid w:val="00C401B6"/>
    <w:rsid w:val="00C80EBC"/>
    <w:rsid w:val="00C95D73"/>
    <w:rsid w:val="00C97D1C"/>
    <w:rsid w:val="00CA3ADA"/>
    <w:rsid w:val="00CB2E70"/>
    <w:rsid w:val="00CB4080"/>
    <w:rsid w:val="00CC04F0"/>
    <w:rsid w:val="00CC0E7B"/>
    <w:rsid w:val="00CC1B51"/>
    <w:rsid w:val="00D2236B"/>
    <w:rsid w:val="00D468F3"/>
    <w:rsid w:val="00D477CE"/>
    <w:rsid w:val="00D54716"/>
    <w:rsid w:val="00D8040C"/>
    <w:rsid w:val="00DA74E0"/>
    <w:rsid w:val="00DB1DCD"/>
    <w:rsid w:val="00DC3258"/>
    <w:rsid w:val="00DE68FE"/>
    <w:rsid w:val="00DF2892"/>
    <w:rsid w:val="00DF78E7"/>
    <w:rsid w:val="00E34838"/>
    <w:rsid w:val="00E97954"/>
    <w:rsid w:val="00EA49BF"/>
    <w:rsid w:val="00EC0EE5"/>
    <w:rsid w:val="00F43621"/>
    <w:rsid w:val="00F6316D"/>
    <w:rsid w:val="00F63D0C"/>
    <w:rsid w:val="00F875A9"/>
    <w:rsid w:val="00FE248B"/>
    <w:rsid w:val="00FF19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8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18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8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18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6</Words>
  <Characters>1081</Characters>
  <Application>Microsoft Office Word</Application>
  <DocSecurity>0</DocSecurity>
  <Lines>216</Lines>
  <Paragraphs>2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LCAYETANO</cp:lastModifiedBy>
  <cp:revision>3</cp:revision>
  <dcterms:created xsi:type="dcterms:W3CDTF">2017-10-17T11:46:00Z</dcterms:created>
  <dcterms:modified xsi:type="dcterms:W3CDTF">2017-12-13T18:07:00Z</dcterms:modified>
</cp:coreProperties>
</file>